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173B7C3"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8975E5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7FDA11" w:rsidR="000035D5" w:rsidRDefault="000035D5">
                            <w:r>
                              <w:t xml:space="preserve">Reported on page number: </w:t>
                            </w:r>
                            <w:r w:rsidR="006A1222">
                              <w:t xml:space="preserve">Page </w:t>
                            </w:r>
                            <w:r w:rsidR="00C66FBC">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7FDA11" w:rsidR="000035D5" w:rsidRDefault="000035D5">
                      <w:r>
                        <w:t xml:space="preserve">Reported on page number: </w:t>
                      </w:r>
                      <w:r w:rsidR="006A1222">
                        <w:t xml:space="preserve">Page </w:t>
                      </w:r>
                      <w:r w:rsidR="00C66FBC">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FF00BD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0391FB" w:rsidR="000035D5" w:rsidRDefault="000035D5" w:rsidP="000035D5">
                            <w:r>
                              <w:t xml:space="preserve">Reported on page number: </w:t>
                            </w:r>
                            <w:r w:rsidR="0033712A">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0391FB" w:rsidR="000035D5" w:rsidRDefault="000035D5" w:rsidP="000035D5">
                      <w:r>
                        <w:t xml:space="preserve">Reported on page number: </w:t>
                      </w:r>
                      <w:r w:rsidR="0033712A">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7D09404">
                <wp:simplePos x="0" y="0"/>
                <wp:positionH relativeFrom="margin">
                  <wp:align>right</wp:align>
                </wp:positionH>
                <wp:positionV relativeFrom="paragraph">
                  <wp:posOffset>708025</wp:posOffset>
                </wp:positionV>
                <wp:extent cx="6838950" cy="876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41AE696F" w14:textId="14957351" w:rsidR="000035D5" w:rsidRDefault="00B803F1" w:rsidP="000035D5">
                            <w:r w:rsidRPr="00B803F1">
                              <w:t xml:space="preserve">The multidisciplinary </w:t>
                            </w:r>
                            <w:r>
                              <w:t>research</w:t>
                            </w:r>
                            <w:r w:rsidRPr="00B803F1">
                              <w:t xml:space="preserve"> team </w:t>
                            </w:r>
                            <w:r w:rsidR="005C09BC">
                              <w:t>conducting this s</w:t>
                            </w:r>
                            <w:r w:rsidR="00E45901">
                              <w:t>tud</w:t>
                            </w:r>
                            <w:r w:rsidR="005C09BC">
                              <w:t xml:space="preserve">y </w:t>
                            </w:r>
                            <w:r w:rsidR="00E50901">
                              <w:t>was</w:t>
                            </w:r>
                            <w:r w:rsidRPr="00B803F1">
                              <w:t xml:space="preserve"> comprised of investigators</w:t>
                            </w:r>
                            <w:r w:rsidR="0043024D">
                              <w:t xml:space="preserve"> and staff</w:t>
                            </w:r>
                            <w:r w:rsidRPr="00B803F1">
                              <w:t xml:space="preserve"> from both the United States and </w:t>
                            </w:r>
                            <w:r w:rsidR="008A7CF7">
                              <w:t>Sierra Leone</w:t>
                            </w:r>
                            <w:r w:rsidRPr="00B803F1">
                              <w:t>. The team’s expertise spa</w:t>
                            </w:r>
                            <w:r w:rsidR="005C09BC">
                              <w:t>n</w:t>
                            </w:r>
                            <w:r w:rsidRPr="00B803F1">
                              <w:t>n</w:t>
                            </w:r>
                            <w:r w:rsidR="005C09BC">
                              <w:t>ed</w:t>
                            </w:r>
                            <w:r w:rsidRPr="00B803F1">
                              <w:t xml:space="preserve"> a wide array of fields including HIV</w:t>
                            </w:r>
                            <w:r w:rsidR="00C110BC">
                              <w:t>,</w:t>
                            </w:r>
                            <w:r w:rsidRPr="00B803F1">
                              <w:t xml:space="preserve"> </w:t>
                            </w:r>
                            <w:r w:rsidR="00262D6A">
                              <w:t>vulnerable populations,</w:t>
                            </w:r>
                            <w:r w:rsidRPr="00B803F1">
                              <w:t xml:space="preserve"> </w:t>
                            </w:r>
                            <w:r w:rsidR="00262D6A">
                              <w:t xml:space="preserve">NCDs, </w:t>
                            </w:r>
                            <w:r w:rsidR="00B74BAB">
                              <w:t>HIV service delivery</w:t>
                            </w:r>
                            <w:r w:rsidRPr="00B803F1">
                              <w:t xml:space="preserve">, </w:t>
                            </w:r>
                            <w:r w:rsidR="00BF119D">
                              <w:t>survey design</w:t>
                            </w:r>
                            <w:r w:rsidR="00B75178">
                              <w:t xml:space="preserve">/implementation, </w:t>
                            </w:r>
                            <w:r w:rsidR="008A7CF7">
                              <w:t>qualitative data collection</w:t>
                            </w:r>
                            <w:r w:rsidR="00262D6A">
                              <w:t xml:space="preserve">, </w:t>
                            </w:r>
                            <w:r w:rsidR="00B75178">
                              <w:t>data analysis/</w:t>
                            </w:r>
                            <w:proofErr w:type="spellStart"/>
                            <w:r w:rsidR="00B75178">
                              <w:t>managment</w:t>
                            </w:r>
                            <w:proofErr w:type="spellEnd"/>
                            <w:r w:rsidR="008179EA">
                              <w:t xml:space="preserve"> and</w:t>
                            </w:r>
                            <w:r w:rsidRPr="00B803F1">
                              <w:t xml:space="preserve"> epidemiology</w:t>
                            </w:r>
                            <w:r w:rsidR="008179E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dbV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" strokecolor="#193a65">
                <v:textbox>
                  <w:txbxContent>
                    <w:p w14:paraId="41AE696F" w14:textId="14957351" w:rsidR="000035D5" w:rsidRDefault="00B803F1" w:rsidP="000035D5">
                      <w:r w:rsidRPr="00B803F1">
                        <w:t xml:space="preserve">The multidisciplinary </w:t>
                      </w:r>
                      <w:r>
                        <w:t>research</w:t>
                      </w:r>
                      <w:r w:rsidRPr="00B803F1">
                        <w:t xml:space="preserve"> team </w:t>
                      </w:r>
                      <w:r w:rsidR="005C09BC">
                        <w:t>conducting this s</w:t>
                      </w:r>
                      <w:r w:rsidR="00E45901">
                        <w:t>tud</w:t>
                      </w:r>
                      <w:r w:rsidR="005C09BC">
                        <w:t xml:space="preserve">y </w:t>
                      </w:r>
                      <w:r w:rsidR="00E50901">
                        <w:t>was</w:t>
                      </w:r>
                      <w:r w:rsidRPr="00B803F1">
                        <w:t xml:space="preserve"> comprised of investigators</w:t>
                      </w:r>
                      <w:r w:rsidR="0043024D">
                        <w:t xml:space="preserve"> and staff</w:t>
                      </w:r>
                      <w:r w:rsidRPr="00B803F1">
                        <w:t xml:space="preserve"> from both the United States and </w:t>
                      </w:r>
                      <w:r w:rsidR="008A7CF7">
                        <w:t>Sierra Leone</w:t>
                      </w:r>
                      <w:r w:rsidRPr="00B803F1">
                        <w:t>. The team’s expertise spa</w:t>
                      </w:r>
                      <w:r w:rsidR="005C09BC">
                        <w:t>n</w:t>
                      </w:r>
                      <w:r w:rsidRPr="00B803F1">
                        <w:t>n</w:t>
                      </w:r>
                      <w:r w:rsidR="005C09BC">
                        <w:t>ed</w:t>
                      </w:r>
                      <w:r w:rsidRPr="00B803F1">
                        <w:t xml:space="preserve"> a wide array of fields including HIV</w:t>
                      </w:r>
                      <w:r w:rsidR="00C110BC">
                        <w:t>,</w:t>
                      </w:r>
                      <w:r w:rsidRPr="00B803F1">
                        <w:t xml:space="preserve"> </w:t>
                      </w:r>
                      <w:r w:rsidR="00262D6A">
                        <w:t>vulnerable populations,</w:t>
                      </w:r>
                      <w:r w:rsidRPr="00B803F1">
                        <w:t xml:space="preserve"> </w:t>
                      </w:r>
                      <w:r w:rsidR="00262D6A">
                        <w:t xml:space="preserve">NCDs, </w:t>
                      </w:r>
                      <w:r w:rsidR="00B74BAB">
                        <w:t>HIV service delivery</w:t>
                      </w:r>
                      <w:r w:rsidRPr="00B803F1">
                        <w:t xml:space="preserve">, </w:t>
                      </w:r>
                      <w:r w:rsidR="00BF119D">
                        <w:t>survey design</w:t>
                      </w:r>
                      <w:r w:rsidR="00B75178">
                        <w:t xml:space="preserve">/implementation, </w:t>
                      </w:r>
                      <w:r w:rsidR="008A7CF7">
                        <w:t>qualitative data collection</w:t>
                      </w:r>
                      <w:r w:rsidR="00262D6A">
                        <w:t xml:space="preserve">, </w:t>
                      </w:r>
                      <w:r w:rsidR="00B75178">
                        <w:t>data analysis/</w:t>
                      </w:r>
                      <w:proofErr w:type="spellStart"/>
                      <w:r w:rsidR="00B75178">
                        <w:t>managment</w:t>
                      </w:r>
                      <w:proofErr w:type="spellEnd"/>
                      <w:r w:rsidR="008179EA">
                        <w:t xml:space="preserve"> and</w:t>
                      </w:r>
                      <w:r w:rsidRPr="00B803F1">
                        <w:t xml:space="preserve"> epidemiology</w:t>
                      </w:r>
                      <w:r w:rsidR="008179EA">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FCA39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279F739">
                <wp:simplePos x="0" y="0"/>
                <wp:positionH relativeFrom="margin">
                  <wp:align>right</wp:align>
                </wp:positionH>
                <wp:positionV relativeFrom="paragraph">
                  <wp:posOffset>997585</wp:posOffset>
                </wp:positionV>
                <wp:extent cx="6838950" cy="14935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3822"/>
                        </a:xfrm>
                        <a:prstGeom prst="rect">
                          <a:avLst/>
                        </a:prstGeom>
                        <a:solidFill>
                          <a:srgbClr val="FFFFFF"/>
                        </a:solidFill>
                        <a:ln w="9525">
                          <a:solidFill>
                            <a:srgbClr val="193A65"/>
                          </a:solidFill>
                          <a:miter lim="800000"/>
                          <a:headEnd/>
                          <a:tailEnd/>
                        </a:ln>
                      </wps:spPr>
                      <wps:txbx>
                        <w:txbxContent>
                          <w:p w14:paraId="223CD14A" w14:textId="027F0D62" w:rsidR="000035D5" w:rsidRDefault="00EC4193" w:rsidP="000035D5">
                            <w:r w:rsidRPr="00EC4193">
                              <w:t xml:space="preserve">Prior to initiation of the </w:t>
                            </w:r>
                            <w:proofErr w:type="spellStart"/>
                            <w:r w:rsidR="00E561C5">
                              <w:t>survery</w:t>
                            </w:r>
                            <w:proofErr w:type="spellEnd"/>
                            <w:r w:rsidR="00E561C5">
                              <w:t>, interviews, and focus groups</w:t>
                            </w:r>
                            <w:r w:rsidRPr="00EC4193">
                              <w:t>,</w:t>
                            </w:r>
                            <w:r w:rsidR="00AE06A6">
                              <w:t xml:space="preserve"> </w:t>
                            </w:r>
                            <w:r w:rsidR="0023461D">
                              <w:t xml:space="preserve">research staff read through the informed consent form with </w:t>
                            </w:r>
                            <w:r w:rsidRPr="00EC4193">
                              <w:t xml:space="preserve">interested </w:t>
                            </w:r>
                            <w:r w:rsidR="00FD4A30">
                              <w:t>participants</w:t>
                            </w:r>
                            <w:r w:rsidRPr="00EC4193">
                              <w:t xml:space="preserve"> read </w:t>
                            </w:r>
                            <w:r w:rsidR="0023461D">
                              <w:t>who followed along</w:t>
                            </w:r>
                            <w:r w:rsidRPr="00EC4193">
                              <w:t xml:space="preserve">. </w:t>
                            </w:r>
                            <w:r w:rsidR="00CC31F4">
                              <w:t xml:space="preserve">Written </w:t>
                            </w:r>
                            <w:r w:rsidR="00331205">
                              <w:t xml:space="preserve">informed </w:t>
                            </w:r>
                            <w:r w:rsidR="00CC31F4">
                              <w:t xml:space="preserve">consent was obtained. </w:t>
                            </w:r>
                            <w:r w:rsidR="00835562">
                              <w:t>The informed consent</w:t>
                            </w:r>
                            <w:r w:rsidR="00835562" w:rsidRPr="00835562">
                              <w:t xml:space="preserve"> detail</w:t>
                            </w:r>
                            <w:r w:rsidR="00835562">
                              <w:t>ed</w:t>
                            </w:r>
                            <w:r w:rsidR="00835562" w:rsidRPr="00835562">
                              <w:t xml:space="preserve"> the purpose of the study, all </w:t>
                            </w:r>
                            <w:r w:rsidR="00835562">
                              <w:t>s</w:t>
                            </w:r>
                            <w:r w:rsidR="00E45901">
                              <w:t>tud</w:t>
                            </w:r>
                            <w:r w:rsidR="00835562">
                              <w:t>y</w:t>
                            </w:r>
                            <w:r w:rsidR="00835562" w:rsidRPr="00835562">
                              <w:t xml:space="preserve"> procedures, as well as the risks and benefits </w:t>
                            </w:r>
                            <w:r w:rsidR="00835562">
                              <w:t>of taking part</w:t>
                            </w:r>
                            <w:r w:rsidR="00835562" w:rsidRPr="00835562">
                              <w:t>. Further, it is emphasized that participation</w:t>
                            </w:r>
                            <w:r w:rsidR="000A4727">
                              <w:t xml:space="preserve"> in the s</w:t>
                            </w:r>
                            <w:r w:rsidR="003F2B94">
                              <w:t>tudy</w:t>
                            </w:r>
                            <w:r w:rsidR="00835562" w:rsidRPr="00835562">
                              <w:t xml:space="preserve"> </w:t>
                            </w:r>
                            <w:r w:rsidR="007E5B90">
                              <w:t>wa</w:t>
                            </w:r>
                            <w:r w:rsidR="00835562" w:rsidRPr="00835562">
                              <w:t>s entirely voluntary</w:t>
                            </w:r>
                            <w:r w:rsidR="00940EBD">
                              <w:t xml:space="preserve">. </w:t>
                            </w:r>
                            <w:r w:rsidR="008B3E49">
                              <w:t>Participant</w:t>
                            </w:r>
                            <w:r w:rsidR="001E4329">
                              <w:t>s were</w:t>
                            </w:r>
                            <w:r w:rsidR="00835562" w:rsidRPr="00835562">
                              <w:t xml:space="preserve"> allowed to ask questions</w:t>
                            </w:r>
                            <w:r w:rsidR="00C110BC">
                              <w:t xml:space="preserve"> of the </w:t>
                            </w:r>
                            <w:r w:rsidR="008B3E49">
                              <w:t>research staff</w:t>
                            </w:r>
                            <w:r w:rsidR="00C110BC">
                              <w:t xml:space="preserve"> that were present at the time of consent</w:t>
                            </w:r>
                            <w:r w:rsidR="001E4329">
                              <w:t xml:space="preserve"> and to take</w:t>
                            </w:r>
                            <w:r w:rsidR="00835562" w:rsidRPr="00835562">
                              <w:t xml:space="preserve"> as much time as they need</w:t>
                            </w:r>
                            <w:r w:rsidR="001E4329">
                              <w:t>ed</w:t>
                            </w:r>
                            <w:r w:rsidR="00835562" w:rsidRPr="00835562">
                              <w:t xml:space="preserve"> to </w:t>
                            </w:r>
                            <w:proofErr w:type="gramStart"/>
                            <w:r w:rsidR="00835562" w:rsidRPr="00835562">
                              <w:t>make a decision</w:t>
                            </w:r>
                            <w:proofErr w:type="gramEnd"/>
                            <w:r w:rsidR="006859A8">
                              <w:t xml:space="preserve">. Potential participants were also informed that </w:t>
                            </w:r>
                            <w:r w:rsidR="00835562" w:rsidRPr="00835562">
                              <w:t xml:space="preserve">they </w:t>
                            </w:r>
                            <w:r w:rsidR="001E4329">
                              <w:t>could</w:t>
                            </w:r>
                            <w:r w:rsidR="00835562" w:rsidRPr="00835562">
                              <w:t xml:space="preserve"> exit the study at any time for any reason</w:t>
                            </w:r>
                            <w:r w:rsidR="0038405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7.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0aTGQ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" strokecolor="#193a65">
                <v:textbox>
                  <w:txbxContent>
                    <w:p w14:paraId="223CD14A" w14:textId="027F0D62" w:rsidR="000035D5" w:rsidRDefault="00EC4193" w:rsidP="000035D5">
                      <w:r w:rsidRPr="00EC4193">
                        <w:t xml:space="preserve">Prior to initiation of the </w:t>
                      </w:r>
                      <w:proofErr w:type="spellStart"/>
                      <w:r w:rsidR="00E561C5">
                        <w:t>survery</w:t>
                      </w:r>
                      <w:proofErr w:type="spellEnd"/>
                      <w:r w:rsidR="00E561C5">
                        <w:t>, interviews, and focus groups</w:t>
                      </w:r>
                      <w:r w:rsidRPr="00EC4193">
                        <w:t>,</w:t>
                      </w:r>
                      <w:r w:rsidR="00AE06A6">
                        <w:t xml:space="preserve"> </w:t>
                      </w:r>
                      <w:r w:rsidR="0023461D">
                        <w:t xml:space="preserve">research staff read through the informed consent form with </w:t>
                      </w:r>
                      <w:r w:rsidRPr="00EC4193">
                        <w:t xml:space="preserve">interested </w:t>
                      </w:r>
                      <w:r w:rsidR="00FD4A30">
                        <w:t>participants</w:t>
                      </w:r>
                      <w:r w:rsidRPr="00EC4193">
                        <w:t xml:space="preserve"> read </w:t>
                      </w:r>
                      <w:r w:rsidR="0023461D">
                        <w:t>who followed along</w:t>
                      </w:r>
                      <w:r w:rsidRPr="00EC4193">
                        <w:t xml:space="preserve">. </w:t>
                      </w:r>
                      <w:r w:rsidR="00CC31F4">
                        <w:t xml:space="preserve">Written </w:t>
                      </w:r>
                      <w:r w:rsidR="00331205">
                        <w:t xml:space="preserve">informed </w:t>
                      </w:r>
                      <w:r w:rsidR="00CC31F4">
                        <w:t xml:space="preserve">consent was obtained. </w:t>
                      </w:r>
                      <w:r w:rsidR="00835562">
                        <w:t>The informed consent</w:t>
                      </w:r>
                      <w:r w:rsidR="00835562" w:rsidRPr="00835562">
                        <w:t xml:space="preserve"> detail</w:t>
                      </w:r>
                      <w:r w:rsidR="00835562">
                        <w:t>ed</w:t>
                      </w:r>
                      <w:r w:rsidR="00835562" w:rsidRPr="00835562">
                        <w:t xml:space="preserve"> the purpose of the study, all </w:t>
                      </w:r>
                      <w:r w:rsidR="00835562">
                        <w:t>s</w:t>
                      </w:r>
                      <w:r w:rsidR="00E45901">
                        <w:t>tud</w:t>
                      </w:r>
                      <w:r w:rsidR="00835562">
                        <w:t>y</w:t>
                      </w:r>
                      <w:r w:rsidR="00835562" w:rsidRPr="00835562">
                        <w:t xml:space="preserve"> procedures, as well as the risks and benefits </w:t>
                      </w:r>
                      <w:r w:rsidR="00835562">
                        <w:t>of taking part</w:t>
                      </w:r>
                      <w:r w:rsidR="00835562" w:rsidRPr="00835562">
                        <w:t>. Further, it is emphasized that participation</w:t>
                      </w:r>
                      <w:r w:rsidR="000A4727">
                        <w:t xml:space="preserve"> in the s</w:t>
                      </w:r>
                      <w:r w:rsidR="003F2B94">
                        <w:t>tudy</w:t>
                      </w:r>
                      <w:r w:rsidR="00835562" w:rsidRPr="00835562">
                        <w:t xml:space="preserve"> </w:t>
                      </w:r>
                      <w:r w:rsidR="007E5B90">
                        <w:t>wa</w:t>
                      </w:r>
                      <w:r w:rsidR="00835562" w:rsidRPr="00835562">
                        <w:t>s entirely voluntary</w:t>
                      </w:r>
                      <w:r w:rsidR="00940EBD">
                        <w:t xml:space="preserve">. </w:t>
                      </w:r>
                      <w:r w:rsidR="008B3E49">
                        <w:t>Participant</w:t>
                      </w:r>
                      <w:r w:rsidR="001E4329">
                        <w:t>s were</w:t>
                      </w:r>
                      <w:r w:rsidR="00835562" w:rsidRPr="00835562">
                        <w:t xml:space="preserve"> allowed to ask questions</w:t>
                      </w:r>
                      <w:r w:rsidR="00C110BC">
                        <w:t xml:space="preserve"> of the </w:t>
                      </w:r>
                      <w:r w:rsidR="008B3E49">
                        <w:t>research staff</w:t>
                      </w:r>
                      <w:r w:rsidR="00C110BC">
                        <w:t xml:space="preserve"> that were present at the time of consent</w:t>
                      </w:r>
                      <w:r w:rsidR="001E4329">
                        <w:t xml:space="preserve"> and to take</w:t>
                      </w:r>
                      <w:r w:rsidR="00835562" w:rsidRPr="00835562">
                        <w:t xml:space="preserve"> as much time as they need</w:t>
                      </w:r>
                      <w:r w:rsidR="001E4329">
                        <w:t>ed</w:t>
                      </w:r>
                      <w:r w:rsidR="00835562" w:rsidRPr="00835562">
                        <w:t xml:space="preserve"> to </w:t>
                      </w:r>
                      <w:proofErr w:type="gramStart"/>
                      <w:r w:rsidR="00835562" w:rsidRPr="00835562">
                        <w:t>make a decision</w:t>
                      </w:r>
                      <w:proofErr w:type="gramEnd"/>
                      <w:r w:rsidR="006859A8">
                        <w:t xml:space="preserve">. Potential participants were also informed that </w:t>
                      </w:r>
                      <w:r w:rsidR="00835562" w:rsidRPr="00835562">
                        <w:t xml:space="preserve">they </w:t>
                      </w:r>
                      <w:r w:rsidR="001E4329">
                        <w:t>could</w:t>
                      </w:r>
                      <w:r w:rsidR="00835562" w:rsidRPr="00835562">
                        <w:t xml:space="preserve"> exit the study at any time for any reason</w:t>
                      </w:r>
                      <w:r w:rsidR="00384051">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1C04334" w:rsidR="000035D5" w:rsidRDefault="0083556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7B6CC4">
                <wp:simplePos x="0" y="0"/>
                <wp:positionH relativeFrom="margin">
                  <wp:align>right</wp:align>
                </wp:positionH>
                <wp:positionV relativeFrom="paragraph">
                  <wp:posOffset>2136775</wp:posOffset>
                </wp:positionV>
                <wp:extent cx="6838950" cy="8572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D21B23F" w14:textId="4F0E3162" w:rsidR="000035D5" w:rsidRDefault="008628E1" w:rsidP="000035D5">
                            <w:r w:rsidRPr="008628E1">
                              <w:t xml:space="preserve">As mentioned above, several members of the </w:t>
                            </w:r>
                            <w:r>
                              <w:t>research</w:t>
                            </w:r>
                            <w:r w:rsidRPr="008628E1">
                              <w:t xml:space="preserve"> team </w:t>
                            </w:r>
                            <w:r>
                              <w:t xml:space="preserve">were from </w:t>
                            </w:r>
                            <w:r w:rsidR="00B74BAB">
                              <w:t>Sierra Leone</w:t>
                            </w:r>
                            <w:r w:rsidRPr="008628E1">
                              <w:t xml:space="preserve"> and ha</w:t>
                            </w:r>
                            <w:r w:rsidR="004F1F68">
                              <w:t>d</w:t>
                            </w:r>
                            <w:r w:rsidRPr="008628E1">
                              <w:t xml:space="preserve"> extensive experience conducting research in this context and</w:t>
                            </w:r>
                            <w:r>
                              <w:t>, working with this</w:t>
                            </w:r>
                            <w:r w:rsidRPr="008628E1">
                              <w:t xml:space="preserve"> communi</w:t>
                            </w:r>
                            <w:r>
                              <w:t>ty</w:t>
                            </w:r>
                            <w:r w:rsidR="004F1F68">
                              <w:t xml:space="preserve">, specifically </w:t>
                            </w:r>
                            <w:proofErr w:type="spellStart"/>
                            <w:r w:rsidR="00D557B4">
                              <w:t>vulneravke</w:t>
                            </w:r>
                            <w:proofErr w:type="spellEnd"/>
                            <w:r w:rsidR="00D557B4">
                              <w:t xml:space="preserve"> populations, people at high risk of HIV, and </w:t>
                            </w:r>
                            <w:r w:rsidR="004F1F68">
                              <w:t>people living with HIV</w:t>
                            </w:r>
                            <w:r w:rsidRPr="008628E1">
                              <w:t xml:space="preserve">. They were able to draw on this experience to inform the study and ensure appropriate </w:t>
                            </w:r>
                            <w:r w:rsidR="00D557B4">
                              <w:t xml:space="preserve">data collection </w:t>
                            </w:r>
                            <w:r w:rsidR="00C54C32">
                              <w:t>procedures</w:t>
                            </w:r>
                            <w:r w:rsidRPr="008628E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68.25pt;width:538.5pt;height: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4hE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" strokecolor="#193a65">
                <v:textbox>
                  <w:txbxContent>
                    <w:p w14:paraId="6D21B23F" w14:textId="4F0E3162" w:rsidR="000035D5" w:rsidRDefault="008628E1" w:rsidP="000035D5">
                      <w:r w:rsidRPr="008628E1">
                        <w:t xml:space="preserve">As mentioned above, several members of the </w:t>
                      </w:r>
                      <w:r>
                        <w:t>research</w:t>
                      </w:r>
                      <w:r w:rsidRPr="008628E1">
                        <w:t xml:space="preserve"> team </w:t>
                      </w:r>
                      <w:r>
                        <w:t xml:space="preserve">were from </w:t>
                      </w:r>
                      <w:r w:rsidR="00B74BAB">
                        <w:t>Sierra Leone</w:t>
                      </w:r>
                      <w:r w:rsidRPr="008628E1">
                        <w:t xml:space="preserve"> and ha</w:t>
                      </w:r>
                      <w:r w:rsidR="004F1F68">
                        <w:t>d</w:t>
                      </w:r>
                      <w:r w:rsidRPr="008628E1">
                        <w:t xml:space="preserve"> extensive experience conducting research in this context and</w:t>
                      </w:r>
                      <w:r>
                        <w:t>, working with this</w:t>
                      </w:r>
                      <w:r w:rsidRPr="008628E1">
                        <w:t xml:space="preserve"> communi</w:t>
                      </w:r>
                      <w:r>
                        <w:t>ty</w:t>
                      </w:r>
                      <w:r w:rsidR="004F1F68">
                        <w:t xml:space="preserve">, specifically </w:t>
                      </w:r>
                      <w:proofErr w:type="spellStart"/>
                      <w:r w:rsidR="00D557B4">
                        <w:t>vulneravke</w:t>
                      </w:r>
                      <w:proofErr w:type="spellEnd"/>
                      <w:r w:rsidR="00D557B4">
                        <w:t xml:space="preserve"> populations, people at high risk of HIV, and </w:t>
                      </w:r>
                      <w:r w:rsidR="004F1F68">
                        <w:t>people living with HIV</w:t>
                      </w:r>
                      <w:r w:rsidRPr="008628E1">
                        <w:t xml:space="preserve">. They were able to draw on this experience to inform the study and ensure appropriate </w:t>
                      </w:r>
                      <w:r w:rsidR="00D557B4">
                        <w:t xml:space="preserve">data collection </w:t>
                      </w:r>
                      <w:r w:rsidR="00C54C32">
                        <w:t>procedures</w:t>
                      </w:r>
                      <w:r w:rsidRPr="008628E1">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B4F37EB"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1AC583D6" w:rsidR="000035D5" w:rsidRDefault="00E5090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61D4C08">
                <wp:simplePos x="0" y="0"/>
                <wp:positionH relativeFrom="margin">
                  <wp:posOffset>-19050</wp:posOffset>
                </wp:positionH>
                <wp:positionV relativeFrom="paragraph">
                  <wp:posOffset>0</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53B10E27" w14:textId="525BF9FD" w:rsidR="000035D5" w:rsidRDefault="00EA3479" w:rsidP="000035D5">
                            <w:r w:rsidRPr="00EA3479">
                              <w:t xml:space="preserve">The </w:t>
                            </w:r>
                            <w:r w:rsidR="00D557B4">
                              <w:t>Sierra Leone</w:t>
                            </w:r>
                            <w:r>
                              <w:t>-based research</w:t>
                            </w:r>
                            <w:r w:rsidRPr="00EA3479">
                              <w:t xml:space="preserve"> team </w:t>
                            </w:r>
                            <w:r>
                              <w:t>wa</w:t>
                            </w:r>
                            <w:r w:rsidRPr="00EA3479">
                              <w:t>s comprised of seasoned research staff</w:t>
                            </w:r>
                            <w:r w:rsidR="0044186A">
                              <w:t xml:space="preserve">. </w:t>
                            </w:r>
                            <w:r w:rsidR="009247D9">
                              <w:t>Further, existing peer educators with experience working with the target pop</w:t>
                            </w:r>
                            <w:r w:rsidR="002142A0">
                              <w:t>u</w:t>
                            </w:r>
                            <w:r w:rsidR="009247D9">
                              <w:t>lation</w:t>
                            </w:r>
                            <w:r w:rsidR="002142A0">
                              <w:t xml:space="preserve"> were hired to conduct recruitment and s</w:t>
                            </w:r>
                            <w:r w:rsidR="00E45901">
                              <w:t>tud</w:t>
                            </w:r>
                            <w:r w:rsidR="002142A0">
                              <w:t>y procedures. C</w:t>
                            </w:r>
                            <w:r w:rsidRPr="00EA3479">
                              <w:t xml:space="preserve">linic staff </w:t>
                            </w:r>
                            <w:r w:rsidR="00260AC0">
                              <w:t xml:space="preserve">were also </w:t>
                            </w:r>
                            <w:r w:rsidRPr="00EA3479">
                              <w:t xml:space="preserve">routinely consulted to ensure that content meanings </w:t>
                            </w:r>
                            <w:r w:rsidR="00260AC0">
                              <w:t xml:space="preserve">were </w:t>
                            </w:r>
                            <w:r w:rsidRPr="00EA3479">
                              <w:t xml:space="preserve">easily understood and </w:t>
                            </w:r>
                            <w:r w:rsidR="006448C3">
                              <w:t xml:space="preserve">further </w:t>
                            </w:r>
                            <w:r w:rsidRPr="00EA3479">
                              <w:t>account for cultural terminology and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0;width:538.5pt;height:69.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T8Fw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" strokecolor="#193a65">
                <v:textbox>
                  <w:txbxContent>
                    <w:p w14:paraId="53B10E27" w14:textId="525BF9FD" w:rsidR="000035D5" w:rsidRDefault="00EA3479" w:rsidP="000035D5">
                      <w:r w:rsidRPr="00EA3479">
                        <w:t xml:space="preserve">The </w:t>
                      </w:r>
                      <w:r w:rsidR="00D557B4">
                        <w:t>Sierra Leone</w:t>
                      </w:r>
                      <w:r>
                        <w:t>-based research</w:t>
                      </w:r>
                      <w:r w:rsidRPr="00EA3479">
                        <w:t xml:space="preserve"> team </w:t>
                      </w:r>
                      <w:r>
                        <w:t>wa</w:t>
                      </w:r>
                      <w:r w:rsidRPr="00EA3479">
                        <w:t>s comprised of seasoned research staff</w:t>
                      </w:r>
                      <w:r w:rsidR="0044186A">
                        <w:t xml:space="preserve">. </w:t>
                      </w:r>
                      <w:r w:rsidR="009247D9">
                        <w:t>Further, existing peer educators with experience working with the target pop</w:t>
                      </w:r>
                      <w:r w:rsidR="002142A0">
                        <w:t>u</w:t>
                      </w:r>
                      <w:r w:rsidR="009247D9">
                        <w:t>lation</w:t>
                      </w:r>
                      <w:r w:rsidR="002142A0">
                        <w:t xml:space="preserve"> were hired to conduct recruitment and s</w:t>
                      </w:r>
                      <w:r w:rsidR="00E45901">
                        <w:t>tud</w:t>
                      </w:r>
                      <w:r w:rsidR="002142A0">
                        <w:t>y procedures. C</w:t>
                      </w:r>
                      <w:r w:rsidRPr="00EA3479">
                        <w:t xml:space="preserve">linic staff </w:t>
                      </w:r>
                      <w:r w:rsidR="00260AC0">
                        <w:t xml:space="preserve">were also </w:t>
                      </w:r>
                      <w:r w:rsidRPr="00EA3479">
                        <w:t xml:space="preserve">routinely consulted to ensure that content meanings </w:t>
                      </w:r>
                      <w:r w:rsidR="00260AC0">
                        <w:t xml:space="preserve">were </w:t>
                      </w:r>
                      <w:r w:rsidRPr="00EA3479">
                        <w:t xml:space="preserve">easily understood and </w:t>
                      </w:r>
                      <w:r w:rsidR="006448C3">
                        <w:t xml:space="preserve">further </w:t>
                      </w:r>
                      <w:r w:rsidRPr="00EA3479">
                        <w:t>account for cultural terminology and understanding.</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FD5F7F4" w:rsidR="000035D5" w:rsidRDefault="000035D5" w:rsidP="000035D5">
      <w:pPr>
        <w:spacing w:before="240" w:after="240"/>
        <w:rPr>
          <w:b/>
        </w:rPr>
      </w:pPr>
    </w:p>
    <w:p w14:paraId="633D3D21" w14:textId="265F569A" w:rsidR="000035D5" w:rsidRPr="00E004E6" w:rsidRDefault="00E50901" w:rsidP="000035D5">
      <w:pPr>
        <w:spacing w:before="240" w:after="240"/>
        <w:rPr>
          <w:b/>
          <w:sz w:val="28"/>
          <w:szCs w:val="28"/>
        </w:rPr>
      </w:pPr>
      <w:r>
        <w:rPr>
          <w:noProof/>
        </w:rPr>
        <mc:AlternateContent>
          <mc:Choice Requires="wps">
            <w:drawing>
              <wp:anchor distT="45720" distB="45720" distL="114300" distR="114300" simplePos="0" relativeHeight="251681792" behindDoc="0" locked="0" layoutInCell="1" allowOverlap="1" wp14:anchorId="0D25BCA0" wp14:editId="328A0BB7">
                <wp:simplePos x="0" y="0"/>
                <wp:positionH relativeFrom="margin">
                  <wp:align>right</wp:align>
                </wp:positionH>
                <wp:positionV relativeFrom="paragraph">
                  <wp:posOffset>73723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805500" w:rsidR="000035D5" w:rsidRDefault="002351B7" w:rsidP="000035D5">
                            <w:r w:rsidRPr="002351B7">
                              <w:t xml:space="preserve">Results from </w:t>
                            </w:r>
                            <w:r>
                              <w:t>this s</w:t>
                            </w:r>
                            <w:r w:rsidR="006B7BC6">
                              <w:t>tudy</w:t>
                            </w:r>
                            <w:r>
                              <w:t xml:space="preserve"> have been</w:t>
                            </w:r>
                            <w:r w:rsidRPr="002351B7">
                              <w:t xml:space="preserve"> disseminated to the community where the study was conducted</w:t>
                            </w:r>
                            <w:r>
                              <w:t xml:space="preserve"> via public 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8.0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3EVettwAAAAJAQAADwAAAAAAAAAAAAAAAABzBAAAZHJzL2Rvd25yZXYueG1sUEsFBgAA&#10;AAAEAAQA8wAAAHwFAAAAAA==&#10;" strokecolor="#193a65">
                <v:textbox>
                  <w:txbxContent>
                    <w:p w14:paraId="63B5C0C8" w14:textId="74805500" w:rsidR="000035D5" w:rsidRDefault="002351B7" w:rsidP="000035D5">
                      <w:r w:rsidRPr="002351B7">
                        <w:t xml:space="preserve">Results from </w:t>
                      </w:r>
                      <w:r>
                        <w:t>this s</w:t>
                      </w:r>
                      <w:r w:rsidR="006B7BC6">
                        <w:t>tudy</w:t>
                      </w:r>
                      <w:r>
                        <w:t xml:space="preserve"> have been</w:t>
                      </w:r>
                      <w:r w:rsidRPr="002351B7">
                        <w:t xml:space="preserve"> disseminated to the community where the study was conducted</w:t>
                      </w:r>
                      <w:r>
                        <w:t xml:space="preserve"> via public presentation.</w:t>
                      </w:r>
                    </w:p>
                  </w:txbxContent>
                </v:textbox>
                <w10:wrap type="topAndBottom" anchorx="margin"/>
              </v:shape>
            </w:pict>
          </mc:Fallback>
        </mc:AlternateContent>
      </w:r>
      <w:r w:rsidR="000035D5"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4841898D" w:rsidR="000035D5" w:rsidRDefault="00FA439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564661C">
                <wp:simplePos x="0" y="0"/>
                <wp:positionH relativeFrom="margin">
                  <wp:align>left</wp:align>
                </wp:positionH>
                <wp:positionV relativeFrom="paragraph">
                  <wp:posOffset>1777252</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56C4B5"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139.95pt;width:538.5pt;height:53.25pt;z-index:2516838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" strokecolor="#193a65">
                <v:textbox>
                  <w:txbxContent>
                    <w:p w14:paraId="02348124" w14:textId="3756C4B5" w:rsidR="000035D5" w:rsidRDefault="003A0910" w:rsidP="000035D5">
                      <w:r>
                        <w:t>Not applicable</w:t>
                      </w:r>
                    </w:p>
                  </w:txbxContent>
                </v:textbox>
                <w10:wrap type="topAndBottom" anchorx="margin"/>
              </v:shape>
            </w:pict>
          </mc:Fallback>
        </mc:AlternateContent>
      </w:r>
      <w:r w:rsidR="000035D5">
        <w:t xml:space="preserve">Did the permission you obtained from a local authority to perform the study include an agreement on access to </w:t>
      </w:r>
      <w:proofErr w:type="gramStart"/>
      <w:r w:rsidR="000035D5">
        <w:t>outputs</w:t>
      </w:r>
      <w:proofErr w:type="gramEnd"/>
      <w:r w:rsidR="000035D5">
        <w:t xml:space="preserve">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F9E5578"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25E7CB"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25E7CB" w:rsidR="000035D5" w:rsidRDefault="003A0910"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68CB44AC"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7927FC7"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7927FC7" w:rsidR="000035D5" w:rsidRDefault="003A0910"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86340A"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286340A" w:rsidR="000035D5" w:rsidRDefault="003A0910"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667C33"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667C33" w:rsidR="000035D5" w:rsidRDefault="003A0910"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23B29" w:rsidRPr="00F57A3B" w:rsidRDefault="00323B29">
      <w:pPr>
        <w:rPr>
          <w:rFonts w:ascii="Arial" w:hAnsi="Arial" w:cs="Arial"/>
        </w:rPr>
      </w:pPr>
    </w:p>
    <w:sectPr w:rsidR="00323B29"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4A7DE8" w14:textId="77777777" w:rsidR="00667BC7" w:rsidRDefault="00667BC7" w:rsidP="00F57A3B">
      <w:r>
        <w:separator/>
      </w:r>
    </w:p>
  </w:endnote>
  <w:endnote w:type="continuationSeparator" w:id="0">
    <w:p w14:paraId="0FFB71E7" w14:textId="77777777" w:rsidR="00667BC7" w:rsidRDefault="00667BC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94912D" w14:textId="77777777" w:rsidR="00667BC7" w:rsidRDefault="00667BC7" w:rsidP="00F57A3B">
      <w:r>
        <w:separator/>
      </w:r>
    </w:p>
  </w:footnote>
  <w:footnote w:type="continuationSeparator" w:id="0">
    <w:p w14:paraId="7DB3FA3E" w14:textId="77777777" w:rsidR="00667BC7" w:rsidRDefault="00667BC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96C89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4727"/>
    <w:rsid w:val="000F365D"/>
    <w:rsid w:val="00116E71"/>
    <w:rsid w:val="00177374"/>
    <w:rsid w:val="001A2992"/>
    <w:rsid w:val="001B2495"/>
    <w:rsid w:val="001E4329"/>
    <w:rsid w:val="002142A0"/>
    <w:rsid w:val="0023461D"/>
    <w:rsid w:val="002351B7"/>
    <w:rsid w:val="00256437"/>
    <w:rsid w:val="00260AC0"/>
    <w:rsid w:val="00262D6A"/>
    <w:rsid w:val="00323B29"/>
    <w:rsid w:val="00331205"/>
    <w:rsid w:val="00335779"/>
    <w:rsid w:val="0033712A"/>
    <w:rsid w:val="00384051"/>
    <w:rsid w:val="003A0910"/>
    <w:rsid w:val="003B3FD4"/>
    <w:rsid w:val="003F2B94"/>
    <w:rsid w:val="0043024D"/>
    <w:rsid w:val="0044186A"/>
    <w:rsid w:val="004A7A57"/>
    <w:rsid w:val="004C71C4"/>
    <w:rsid w:val="004F1F68"/>
    <w:rsid w:val="00515BC0"/>
    <w:rsid w:val="00541C18"/>
    <w:rsid w:val="00580384"/>
    <w:rsid w:val="0058522A"/>
    <w:rsid w:val="005C09BC"/>
    <w:rsid w:val="006448C3"/>
    <w:rsid w:val="00667BC7"/>
    <w:rsid w:val="006859A8"/>
    <w:rsid w:val="0069423E"/>
    <w:rsid w:val="006A1222"/>
    <w:rsid w:val="006B2428"/>
    <w:rsid w:val="006B7BC6"/>
    <w:rsid w:val="006F5F45"/>
    <w:rsid w:val="007134AB"/>
    <w:rsid w:val="007E5B90"/>
    <w:rsid w:val="008179EA"/>
    <w:rsid w:val="00831ADE"/>
    <w:rsid w:val="00835562"/>
    <w:rsid w:val="00841F25"/>
    <w:rsid w:val="008628E1"/>
    <w:rsid w:val="008A7CF7"/>
    <w:rsid w:val="008B3E49"/>
    <w:rsid w:val="008D0AD1"/>
    <w:rsid w:val="009247D9"/>
    <w:rsid w:val="009364D9"/>
    <w:rsid w:val="00940EBD"/>
    <w:rsid w:val="00A1451B"/>
    <w:rsid w:val="00A43F5B"/>
    <w:rsid w:val="00A961CD"/>
    <w:rsid w:val="00A966AA"/>
    <w:rsid w:val="00AB7106"/>
    <w:rsid w:val="00AD410C"/>
    <w:rsid w:val="00AE06A6"/>
    <w:rsid w:val="00B74BAB"/>
    <w:rsid w:val="00B75178"/>
    <w:rsid w:val="00B803F1"/>
    <w:rsid w:val="00BD19EC"/>
    <w:rsid w:val="00BF119D"/>
    <w:rsid w:val="00C110BC"/>
    <w:rsid w:val="00C54C32"/>
    <w:rsid w:val="00C66FBC"/>
    <w:rsid w:val="00CC31F4"/>
    <w:rsid w:val="00D54C66"/>
    <w:rsid w:val="00D557B4"/>
    <w:rsid w:val="00E004E6"/>
    <w:rsid w:val="00E45901"/>
    <w:rsid w:val="00E50901"/>
    <w:rsid w:val="00E561C5"/>
    <w:rsid w:val="00E976A3"/>
    <w:rsid w:val="00EA3479"/>
    <w:rsid w:val="00EC08B0"/>
    <w:rsid w:val="00EC4193"/>
    <w:rsid w:val="00F402A5"/>
    <w:rsid w:val="00F57A3B"/>
    <w:rsid w:val="00F64ACF"/>
    <w:rsid w:val="00F75A63"/>
    <w:rsid w:val="00F94298"/>
    <w:rsid w:val="00FA2582"/>
    <w:rsid w:val="00FA4395"/>
    <w:rsid w:val="00FD4A3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i9f2da93fcc74e869d070fd34a0597c4 xmlns="c629780e-db83-45bc-a257-7c8c4fd6b9cb">
      <Terms xmlns="http://schemas.microsoft.com/office/infopath/2007/PartnerControls"/>
    </i9f2da93fcc74e869d070fd34a0597c4>
    <lcf76f155ced4ddcb4097134ff3c332f xmlns="1b7111b7-6fec-47e8-ad48-7d951ef0df01">
      <Terms xmlns="http://schemas.microsoft.com/office/infopath/2007/PartnerControls"/>
    </lcf76f155ced4ddcb4097134ff3c332f>
    <FavoriteUsers xmlns="c629780e-db83-45bc-a257-7c8c4fd6b9cb" xsi:nil="true"/>
    <cc92bdb0fa944447acf309642a11bf0d xmlns="c629780e-db83-45bc-a257-7c8c4fd6b9cb">
      <Terms xmlns="http://schemas.microsoft.com/office/infopath/2007/PartnerControls"/>
    </cc92bdb0fa944447acf309642a11bf0d>
    <KeyEntities xmlns="c629780e-db83-45bc-a257-7c8c4fd6b9cb" xsi:nil="true"/>
    <TaxCatchAll xmlns="c629780e-db83-45bc-a257-7c8c4fd6b9c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NGOOnlineDocument" ma:contentTypeID="0x01010033CF86A3E53F48B7ADBBC140A8AF8FA70023E129BFD1B32E47882720459B792397" ma:contentTypeVersion="21" ma:contentTypeDescription="NGO Document content type" ma:contentTypeScope="" ma:versionID="dc4feba1705a18a80fa03ab0939d8ab9">
  <xsd:schema xmlns:xsd="http://www.w3.org/2001/XMLSchema" xmlns:xs="http://www.w3.org/2001/XMLSchema" xmlns:p="http://schemas.microsoft.com/office/2006/metadata/properties" xmlns:ns2="c629780e-db83-45bc-a257-7c8c4fd6b9cb" xmlns:ns3="1b7111b7-6fec-47e8-ad48-7d951ef0df01" targetNamespace="http://schemas.microsoft.com/office/2006/metadata/properties" ma:root="true" ma:fieldsID="4313e61ed3a0e83aae58875d4bb71351" ns2:_="" ns3:_="">
    <xsd:import namespace="c629780e-db83-45bc-a257-7c8c4fd6b9cb"/>
    <xsd:import namespace="1b7111b7-6fec-47e8-ad48-7d951ef0df01"/>
    <xsd:element name="properties">
      <xsd:complexType>
        <xsd:sequence>
          <xsd:element name="documentManagement">
            <xsd:complexType>
              <xsd:all>
                <xsd:element ref="ns2:FavoriteUsers" minOccurs="0"/>
                <xsd:element ref="ns2:KeyEntities" minOccurs="0"/>
                <xsd:element ref="ns2:i9f2da93fcc74e869d070fd34a0597c4" minOccurs="0"/>
                <xsd:element ref="ns2:TaxCatchAll" minOccurs="0"/>
                <xsd:element ref="ns2:TaxCatchAllLabel" minOccurs="0"/>
                <xsd:element ref="ns2:cc92bdb0fa944447acf309642a11bf0d"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2:SharedWithUsers" minOccurs="0"/>
                <xsd:element ref="ns2:SharedWithDetails" minOccurs="0"/>
                <xsd:element ref="ns3:MediaServiceObjectDetectorVersions" minOccurs="0"/>
                <xsd:element ref="ns3:MediaLengthInSeconds" minOccurs="0"/>
                <xsd:element ref="ns3:MediaServiceSearchPropertie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29780e-db83-45bc-a257-7c8c4fd6b9cb" elementFormDefault="qualified">
    <xsd:import namespace="http://schemas.microsoft.com/office/2006/documentManagement/types"/>
    <xsd:import namespace="http://schemas.microsoft.com/office/infopath/2007/PartnerControls"/>
    <xsd:element name="FavoriteUsers" ma:index="8" nillable="true" ma:displayName="F" ma:description="Store all users who mark this document as favorite" ma:hidden="true" ma:internalName="FavoriteUsers">
      <xsd:simpleType>
        <xsd:restriction base="dms:Text"/>
      </xsd:simpleType>
    </xsd:element>
    <xsd:element name="KeyEntities" ma:index="9" nillable="true" ma:displayName="K" ma:description="Store all entities which this document as a key" ma:hidden="true" ma:internalName="KeyEntities">
      <xsd:simpleType>
        <xsd:restriction base="dms:Text"/>
      </xsd:simpleType>
    </xsd:element>
    <xsd:element name="i9f2da93fcc74e869d070fd34a0597c4" ma:index="10" nillable="true" ma:taxonomy="true" ma:internalName="i9f2da93fcc74e869d070fd34a0597c4" ma:taxonomyFieldName="NGOOnlineDocumentType" ma:displayName="Document types" ma:fieldId="{29f2da93-fcc7-4e86-9d07-0fd34a0597c4}" ma:taxonomyMulti="true" ma:sspId="e492bf4d-7d24-4a02-9dd7-4d67ddc3dcfb" ma:termSetId="ab881ecd-e3fb-4592-9594-ea70170c21a9" ma:anchorId="00000000-0000-0000-0000-000000000000" ma:open="false" ma:isKeyword="false">
      <xsd:complexType>
        <xsd:sequence>
          <xsd:element ref="pc:Terms" minOccurs="0" maxOccurs="1"/>
        </xsd:sequence>
      </xsd:complexType>
    </xsd:element>
    <xsd:element name="TaxCatchAll" ma:index="11" nillable="true" ma:displayName="Taxonomy Catch All Column" ma:hidden="true" ma:list="{a205db0c-b838-4c53-becf-285510dc543a}" ma:internalName="TaxCatchAll" ma:showField="CatchAllData"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TaxCatchAllLabel" ma:index="12" nillable="true" ma:displayName="Taxonomy Catch All Column1" ma:hidden="true" ma:list="{a205db0c-b838-4c53-becf-285510dc543a}" ma:internalName="TaxCatchAllLabel" ma:readOnly="true" ma:showField="CatchAllDataLabel"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cc92bdb0fa944447acf309642a11bf0d" ma:index="14" nillable="true" ma:taxonomy="true" ma:internalName="cc92bdb0fa944447acf309642a11bf0d" ma:taxonomyFieldName="NGOOnlineKeywords" ma:displayName="Keywords" ma:fieldId="{cc92bdb0-fa94-4447-acf3-09642a11bf0d}" ma:taxonomyMulti="true" ma:sspId="e492bf4d-7d24-4a02-9dd7-4d67ddc3dcfb" ma:termSetId="7c9b2214-6d63-47c8-ad9c-de84cf58bf6c" ma:anchorId="00000000-0000-0000-0000-000000000000" ma:open="true" ma:isKeyword="false">
      <xsd:complexType>
        <xsd:sequence>
          <xsd:element ref="pc:Terms" minOccurs="0" maxOccurs="1"/>
        </xsd:sequence>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7111b7-6fec-47e8-ad48-7d951ef0df01"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LengthInSeconds" ma:index="28" nillable="true" ma:displayName="MediaLengthInSeconds" ma:hidden="true" ma:internalName="MediaLengthInSeconds" ma:readOnly="true">
      <xsd:simpleType>
        <xsd:restriction base="dms:Unknow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lcf76f155ced4ddcb4097134ff3c332f" ma:index="31" nillable="true" ma:taxonomy="true" ma:internalName="lcf76f155ced4ddcb4097134ff3c332f" ma:taxonomyFieldName="MediaServiceImageTags" ma:displayName="Image Tags" ma:readOnly="false" ma:fieldId="{5cf76f15-5ced-4ddc-b409-7134ff3c332f}" ma:taxonomyMulti="true" ma:sspId="e492bf4d-7d24-4a02-9dd7-4d67ddc3dcf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F253C436-57B0-4934-9D91-8F9E40D2FF6C}">
  <ds:schemaRefs>
    <ds:schemaRef ds:uri="c629780e-db83-45bc-a257-7c8c4fd6b9cb"/>
    <ds:schemaRef ds:uri="http://www.w3.org/XML/1998/namespace"/>
    <ds:schemaRef ds:uri="http://schemas.microsoft.com/office/infopath/2007/PartnerControls"/>
    <ds:schemaRef ds:uri="http://schemas.microsoft.com/office/2006/metadata/properties"/>
    <ds:schemaRef ds:uri="http://purl.org/dc/dcmitype/"/>
    <ds:schemaRef ds:uri="http://purl.org/dc/terms/"/>
    <ds:schemaRef ds:uri="http://schemas.microsoft.com/office/2006/documentManagement/types"/>
    <ds:schemaRef ds:uri="http://schemas.openxmlformats.org/package/2006/metadata/core-properties"/>
    <ds:schemaRef ds:uri="1b7111b7-6fec-47e8-ad48-7d951ef0df01"/>
    <ds:schemaRef ds:uri="http://purl.org/dc/elements/1.1/"/>
  </ds:schemaRefs>
</ds:datastoreItem>
</file>

<file path=customXml/itemProps3.xml><?xml version="1.0" encoding="utf-8"?>
<ds:datastoreItem xmlns:ds="http://schemas.openxmlformats.org/officeDocument/2006/customXml" ds:itemID="{3C9B7477-B140-4613-B2AB-EB8CB9C029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29780e-db83-45bc-a257-7c8c4fd6b9cb"/>
    <ds:schemaRef ds:uri="1b7111b7-6fec-47e8-ad48-7d951ef0df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2E1DF46-70F4-4637-857C-EF9EB40F088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49</Words>
  <Characters>513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ech, Jennifer M.</cp:lastModifiedBy>
  <cp:revision>2</cp:revision>
  <dcterms:created xsi:type="dcterms:W3CDTF">2025-06-08T08:44:00Z</dcterms:created>
  <dcterms:modified xsi:type="dcterms:W3CDTF">2025-06-0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F86A3E53F48B7ADBBC140A8AF8FA70023E129BFD1B32E47882720459B792397</vt:lpwstr>
  </property>
  <property fmtid="{D5CDD505-2E9C-101B-9397-08002B2CF9AE}" pid="3" name="MediaServiceImageTags">
    <vt:lpwstr/>
  </property>
  <property fmtid="{D5CDD505-2E9C-101B-9397-08002B2CF9AE}" pid="4" name="NGOOnlineKeywords">
    <vt:lpwstr/>
  </property>
  <property fmtid="{D5CDD505-2E9C-101B-9397-08002B2CF9AE}" pid="5" name="NGOOnlineDocumentType">
    <vt:lpwstr/>
  </property>
</Properties>
</file>